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FCBE39" w:rsidR="00FB3483" w:rsidRPr="00930A31" w:rsidRDefault="006164D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244336" w:rsidR="00FB3483" w:rsidRPr="00930A31" w:rsidRDefault="006164D3" w:rsidP="005979B8">
            <w:pPr>
              <w:pStyle w:val="Default"/>
              <w:spacing w:before="40" w:after="40"/>
              <w:rPr>
                <w:rFonts w:ascii="Arial" w:hAnsi="Arial" w:cs="Arial"/>
                <w:color w:val="auto"/>
                <w:sz w:val="18"/>
                <w:szCs w:val="18"/>
              </w:rPr>
            </w:pPr>
            <w:r>
              <w:rPr>
                <w:rFonts w:ascii="Arial" w:hAnsi="Arial" w:cs="Arial"/>
                <w:color w:val="auto"/>
                <w:sz w:val="18"/>
                <w:szCs w:val="18"/>
              </w:rPr>
              <w:t>Page 1 and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C38305" w:rsidR="00FB3483" w:rsidRPr="00930A31" w:rsidRDefault="00A0629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B4D47E8" w:rsidR="00FB3483" w:rsidRPr="00930A31" w:rsidRDefault="00407C35" w:rsidP="005979B8">
            <w:pPr>
              <w:pStyle w:val="Default"/>
              <w:spacing w:before="40" w:after="40"/>
              <w:rPr>
                <w:rFonts w:ascii="Arial" w:hAnsi="Arial" w:cs="Arial"/>
                <w:color w:val="auto"/>
                <w:sz w:val="18"/>
                <w:szCs w:val="18"/>
              </w:rPr>
            </w:pPr>
            <w:r>
              <w:rPr>
                <w:rFonts w:ascii="Arial" w:hAnsi="Arial" w:cs="Arial"/>
                <w:color w:val="auto"/>
                <w:sz w:val="18"/>
                <w:szCs w:val="18"/>
              </w:rPr>
              <w:t>Page 2 and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FA1885" w:rsidR="00FB3483" w:rsidRPr="00930A31" w:rsidRDefault="00407C3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30765F" w:rsidR="00FB3483" w:rsidRPr="00930A31" w:rsidRDefault="00407C3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85E868" w:rsidR="00FB3483" w:rsidRPr="00930A31" w:rsidRDefault="00407C3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6973DF3"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7D13FD" w:rsidR="00FB3483" w:rsidRPr="00930A31" w:rsidRDefault="00407C3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D56246" w:rsidR="00FB3483" w:rsidRPr="00930A31" w:rsidRDefault="00407C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and 4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B5DF3E" w:rsidR="00930A31" w:rsidRPr="00930A31" w:rsidRDefault="00407C3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4570DE" w:rsidR="00930A31" w:rsidRPr="00930A31" w:rsidRDefault="00407C3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9432641" w:rsidR="00FB3483" w:rsidRPr="00930A31" w:rsidRDefault="00407C3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97C48C" w:rsidR="00FB3483" w:rsidRPr="00930A31" w:rsidRDefault="003B0D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5BEC61" w:rsidR="00930A31" w:rsidRPr="00930A31" w:rsidRDefault="003B0D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87FD96" w:rsidR="00930A31" w:rsidRPr="00930A31" w:rsidRDefault="003B0D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182DC0" w:rsidR="00930A31" w:rsidRPr="00930A31" w:rsidRDefault="003B0D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9FD273" w:rsidR="00930A31" w:rsidRPr="00930A31" w:rsidRDefault="003B0D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596C5B" w:rsidR="00930A31" w:rsidRPr="00930A31" w:rsidRDefault="003B0D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9EAC15" w:rsidR="00930A31" w:rsidRPr="00930A31" w:rsidRDefault="003B0D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13C9758" w:rsidR="006E5FE2" w:rsidRPr="00930A31" w:rsidRDefault="003B0D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86CC3B" w:rsidR="006E5FE2" w:rsidRPr="00930A31" w:rsidRDefault="003B0D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E7A0831" w:rsidR="00930A31" w:rsidRPr="00930A31" w:rsidRDefault="00407C3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F60CAD" w:rsidR="00FB3483" w:rsidRPr="00930A31" w:rsidRDefault="00407C35" w:rsidP="005979B8">
            <w:pPr>
              <w:pStyle w:val="Default"/>
              <w:spacing w:before="40" w:after="40"/>
              <w:rPr>
                <w:rFonts w:ascii="Arial" w:hAnsi="Arial" w:cs="Arial"/>
                <w:color w:val="auto"/>
                <w:sz w:val="18"/>
                <w:szCs w:val="18"/>
              </w:rPr>
            </w:pPr>
            <w:r>
              <w:rPr>
                <w:rFonts w:ascii="Arial" w:hAnsi="Arial" w:cs="Arial"/>
                <w:color w:val="auto"/>
                <w:sz w:val="18"/>
                <w:szCs w:val="18"/>
              </w:rPr>
              <w:t>Page 4 to 9</w:t>
            </w:r>
            <w:r w:rsidR="003B0D11">
              <w:rPr>
                <w:rFonts w:ascii="Arial" w:hAnsi="Arial" w:cs="Arial"/>
                <w:color w:val="auto"/>
                <w:sz w:val="18"/>
                <w:szCs w:val="18"/>
              </w:rPr>
              <w:t xml:space="preserve"> and table 1 and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DAD5D6" w:rsidR="00FB3483" w:rsidRPr="00930A31" w:rsidRDefault="003B0D11"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D55533" w:rsidR="00930A31" w:rsidRPr="00930A31" w:rsidRDefault="003B0D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5F2003" w:rsidR="00930A31" w:rsidRPr="00930A31" w:rsidRDefault="003B0D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5BF5C5" w:rsidR="00930A31" w:rsidRPr="00930A31" w:rsidRDefault="003B0D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F068E0" w:rsidR="00930A31" w:rsidRPr="00930A31" w:rsidRDefault="003B0D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F418D8" w:rsidR="00FB3483" w:rsidRPr="00930A31" w:rsidRDefault="003B0D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69C42C" w:rsidR="00077B44" w:rsidRPr="00930A31" w:rsidRDefault="003B0D1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1DD5DB1" w:rsidR="00930A31" w:rsidRPr="00930A31" w:rsidRDefault="003B0D11" w:rsidP="00077B44">
            <w:pPr>
              <w:pStyle w:val="Default"/>
              <w:spacing w:before="40" w:after="40"/>
              <w:rPr>
                <w:rFonts w:ascii="Arial" w:hAnsi="Arial" w:cs="Arial"/>
                <w:color w:val="auto"/>
                <w:sz w:val="18"/>
                <w:szCs w:val="18"/>
              </w:rPr>
            </w:pPr>
            <w:r>
              <w:rPr>
                <w:rFonts w:ascii="Arial" w:hAnsi="Arial" w:cs="Arial"/>
                <w:color w:val="auto"/>
                <w:sz w:val="18"/>
                <w:szCs w:val="18"/>
              </w:rPr>
              <w:t>Page 9 to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6A193D" w:rsidR="00930A31" w:rsidRPr="00930A31" w:rsidRDefault="003B0D11"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4E4022" w:rsidR="00930A31" w:rsidRPr="00930A31" w:rsidRDefault="003B0D11"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326068" w:rsidR="00930A31" w:rsidRPr="00930A31" w:rsidRDefault="003B0D11"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676320" w:rsidR="00930A31" w:rsidRPr="00930A31" w:rsidRDefault="00E95C55"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101956" w:rsidR="00930A31" w:rsidRPr="00930A31" w:rsidRDefault="00E95C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tocol was not prepared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A8E0B1" w:rsidR="00930A31" w:rsidRPr="00930A31" w:rsidRDefault="00E95C5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E78205" w:rsidR="00077B44" w:rsidRPr="00930A31" w:rsidRDefault="00E95C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 funding was received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C72F1E" w:rsidR="00077B44" w:rsidRPr="00930A31" w:rsidRDefault="00E95C55"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B67345" w:rsidR="00077B44" w:rsidRPr="00930A31" w:rsidRDefault="00E95C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All information </w:t>
            </w:r>
            <w:r w:rsidR="00DF4E70">
              <w:rPr>
                <w:rFonts w:ascii="Arial" w:hAnsi="Arial" w:cs="Arial"/>
                <w:color w:val="auto"/>
                <w:sz w:val="18"/>
                <w:szCs w:val="18"/>
              </w:rPr>
              <w:t>is</w:t>
            </w:r>
            <w:r>
              <w:rPr>
                <w:rFonts w:ascii="Arial" w:hAnsi="Arial" w:cs="Arial"/>
                <w:color w:val="auto"/>
                <w:sz w:val="18"/>
                <w:szCs w:val="18"/>
              </w:rPr>
              <w:t xml:space="preserve"> provided in the manuscript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C9E495" w14:textId="77777777" w:rsidR="006510BF" w:rsidRDefault="006510BF">
      <w:r>
        <w:separator/>
      </w:r>
    </w:p>
  </w:endnote>
  <w:endnote w:type="continuationSeparator" w:id="0">
    <w:p w14:paraId="3791C88F" w14:textId="77777777" w:rsidR="006510BF" w:rsidRDefault="006510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B965C1" w14:textId="77777777" w:rsidR="006510BF" w:rsidRDefault="006510BF">
      <w:r>
        <w:separator/>
      </w:r>
    </w:p>
  </w:footnote>
  <w:footnote w:type="continuationSeparator" w:id="0">
    <w:p w14:paraId="298A052C" w14:textId="77777777" w:rsidR="006510BF" w:rsidRDefault="006510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0D11"/>
    <w:rsid w:val="003B79FF"/>
    <w:rsid w:val="00400A0B"/>
    <w:rsid w:val="00407C35"/>
    <w:rsid w:val="00443C1D"/>
    <w:rsid w:val="00461576"/>
    <w:rsid w:val="004C1685"/>
    <w:rsid w:val="005078EE"/>
    <w:rsid w:val="00550BF1"/>
    <w:rsid w:val="0059028D"/>
    <w:rsid w:val="005979B8"/>
    <w:rsid w:val="006164D3"/>
    <w:rsid w:val="006510BF"/>
    <w:rsid w:val="006E5FE2"/>
    <w:rsid w:val="006F3BA6"/>
    <w:rsid w:val="00726794"/>
    <w:rsid w:val="0077253C"/>
    <w:rsid w:val="008412D5"/>
    <w:rsid w:val="008A3EAE"/>
    <w:rsid w:val="008E2C91"/>
    <w:rsid w:val="00930A31"/>
    <w:rsid w:val="00947707"/>
    <w:rsid w:val="009827E5"/>
    <w:rsid w:val="00A0629D"/>
    <w:rsid w:val="00A215D2"/>
    <w:rsid w:val="00A86593"/>
    <w:rsid w:val="00AB79CE"/>
    <w:rsid w:val="00AE4BBD"/>
    <w:rsid w:val="00B51910"/>
    <w:rsid w:val="00C22710"/>
    <w:rsid w:val="00D95D84"/>
    <w:rsid w:val="00DC4F19"/>
    <w:rsid w:val="00DF4E70"/>
    <w:rsid w:val="00E324A8"/>
    <w:rsid w:val="00E66E3A"/>
    <w:rsid w:val="00E95C55"/>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ne-NP"/>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1097</Words>
  <Characters>625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shil Yadav</cp:lastModifiedBy>
  <cp:revision>28</cp:revision>
  <cp:lastPrinted>2020-11-24T03:02:00Z</cp:lastPrinted>
  <dcterms:created xsi:type="dcterms:W3CDTF">2020-11-24T03:02:00Z</dcterms:created>
  <dcterms:modified xsi:type="dcterms:W3CDTF">2024-01-11T15:32:00Z</dcterms:modified>
</cp:coreProperties>
</file>